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20B65" w14:textId="73151351" w:rsidR="00520D4C" w:rsidRPr="000B14D6" w:rsidRDefault="00520D4C" w:rsidP="00520D4C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1175DA">
        <w:rPr>
          <w:rFonts w:cstheme="minorHAnsi"/>
          <w:b/>
          <w:bCs/>
          <w:sz w:val="20"/>
          <w:szCs w:val="20"/>
        </w:rPr>
        <w:t>2b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 xml:space="preserve">Views on whether vaping should or should not be allowed in each location: </w:t>
      </w:r>
      <w:r w:rsidR="00253F54">
        <w:rPr>
          <w:rFonts w:cstheme="minorHAnsi"/>
          <w:b/>
          <w:bCs/>
          <w:sz w:val="20"/>
          <w:szCs w:val="20"/>
        </w:rPr>
        <w:t>Adolescents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843"/>
      </w:tblGrid>
      <w:tr w:rsidR="00520D4C" w:rsidRPr="000B14D6" w14:paraId="557B925B" w14:textId="77777777" w:rsidTr="008C3A03">
        <w:trPr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1A4C04D3" w14:textId="77777777" w:rsidR="00520D4C" w:rsidRPr="000B14D6" w:rsidRDefault="00520D4C" w:rsidP="00C468F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61D20A" w14:textId="77777777" w:rsidR="00520D4C" w:rsidRPr="000B14D6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C3BD19" w14:textId="77777777" w:rsidR="00520D4C" w:rsidRPr="000B14D6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3A3E7B" w14:textId="77777777" w:rsidR="00520D4C" w:rsidRPr="000B14D6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33EA143B" w14:textId="77777777" w:rsidTr="008C3A03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00AA8435" w14:textId="77777777" w:rsidR="00520D4C" w:rsidRPr="000B14D6" w:rsidRDefault="00520D4C" w:rsidP="00C468F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9E8A45" w14:textId="77777777" w:rsidR="00520D4C" w:rsidRPr="000A0F2E" w:rsidRDefault="00520D4C" w:rsidP="00C468FD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52B4891" w14:textId="77777777" w:rsidR="00520D4C" w:rsidRPr="000A0F2E" w:rsidRDefault="00520D4C" w:rsidP="00C468FD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88BBD4D" w14:textId="77777777" w:rsidR="00520D4C" w:rsidRPr="000B14D6" w:rsidRDefault="00520D4C" w:rsidP="00C468FD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520D4C" w:rsidRPr="000B14D6" w14:paraId="535E714E" w14:textId="77777777" w:rsidTr="008C3A03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3616EC6F" w14:textId="77777777" w:rsidR="00520D4C" w:rsidRPr="000B14D6" w:rsidRDefault="00520D4C" w:rsidP="00C468F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8791F5D" w14:textId="77777777" w:rsidR="00520D4C" w:rsidRPr="000A0F2E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9B4FFBC" w14:textId="77777777" w:rsidR="00520D4C" w:rsidRPr="000A0F2E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FC3BE0B" w14:textId="77777777" w:rsidR="00520D4C" w:rsidRPr="000A0F2E" w:rsidRDefault="00520D4C" w:rsidP="00C468FD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520D4C" w:rsidRPr="000B14D6" w14:paraId="462767C2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692D97D9" w14:textId="77777777" w:rsidR="00520D4C" w:rsidRDefault="00520D4C" w:rsidP="00C468F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2749DC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493139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F2294E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2019E1DC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70C44FD2" w14:textId="77777777" w:rsidR="00520D4C" w:rsidRPr="000B14D6" w:rsidRDefault="00520D4C" w:rsidP="00C468F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pen air playparks</w:t>
            </w:r>
          </w:p>
        </w:tc>
        <w:tc>
          <w:tcPr>
            <w:tcW w:w="1134" w:type="dxa"/>
          </w:tcPr>
          <w:p w14:paraId="36371D08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618B8D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33A3A5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C3A03" w:rsidRPr="000B14D6" w14:paraId="3D200F58" w14:textId="77777777" w:rsidTr="008C3A03">
        <w:trPr>
          <w:trHeight w:hRule="exact" w:val="340"/>
        </w:trPr>
        <w:tc>
          <w:tcPr>
            <w:tcW w:w="4854" w:type="dxa"/>
            <w:noWrap/>
          </w:tcPr>
          <w:p w14:paraId="1BFA8480" w14:textId="1D330E9C" w:rsidR="008C3A03" w:rsidRPr="000B14D6" w:rsidRDefault="008C3A03" w:rsidP="008C3A03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9D23A" w14:textId="5FEB7290" w:rsidR="008C3A03" w:rsidRPr="008C3A03" w:rsidRDefault="008C3A03" w:rsidP="008C3A0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2EFF6" w14:textId="464506F1" w:rsidR="008C3A03" w:rsidRPr="008C3A03" w:rsidRDefault="008C3A03" w:rsidP="008C3A0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23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C71A2" w14:textId="5A241689" w:rsidR="008C3A03" w:rsidRPr="008C3A03" w:rsidRDefault="008C3A03" w:rsidP="008C3A03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[21.2% - 24.8%]</w:t>
            </w:r>
          </w:p>
        </w:tc>
      </w:tr>
      <w:tr w:rsidR="008C3A03" w:rsidRPr="000B14D6" w14:paraId="0B3A64C3" w14:textId="77777777" w:rsidTr="008C3A03">
        <w:trPr>
          <w:trHeight w:hRule="exact" w:val="340"/>
        </w:trPr>
        <w:tc>
          <w:tcPr>
            <w:tcW w:w="4854" w:type="dxa"/>
            <w:noWrap/>
          </w:tcPr>
          <w:p w14:paraId="11F9855A" w14:textId="6588A355" w:rsidR="008C3A03" w:rsidRPr="000B14D6" w:rsidRDefault="008C3A03" w:rsidP="008C3A03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D9421" w14:textId="425711A6" w:rsidR="008C3A03" w:rsidRPr="008C3A03" w:rsidRDefault="008C3A03" w:rsidP="008C3A0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1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A885EF" w14:textId="2040719D" w:rsidR="008C3A03" w:rsidRPr="008C3A03" w:rsidRDefault="008C3A03" w:rsidP="008C3A0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6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71AC3" w14:textId="0EA02A9C" w:rsidR="008C3A03" w:rsidRPr="008C3A03" w:rsidRDefault="008C3A03" w:rsidP="008C3A03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[64.7% - 68.7%]</w:t>
            </w:r>
          </w:p>
        </w:tc>
      </w:tr>
      <w:tr w:rsidR="008C3A03" w:rsidRPr="000B14D6" w14:paraId="1E113BF3" w14:textId="77777777" w:rsidTr="008C3A03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A384FF9" w14:textId="77777777" w:rsidR="008C3A03" w:rsidRPr="000B14D6" w:rsidRDefault="008C3A03" w:rsidP="008C3A03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0FA12" w14:textId="60F497FA" w:rsidR="008C3A03" w:rsidRPr="008C3A03" w:rsidRDefault="008C3A03" w:rsidP="008C3A0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64C9F" w14:textId="54BB170F" w:rsidR="008C3A03" w:rsidRPr="008C3A03" w:rsidRDefault="008C3A03" w:rsidP="008C3A0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10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963F90" w14:textId="00A52478" w:rsidR="008C3A03" w:rsidRPr="008C3A03" w:rsidRDefault="008C3A03" w:rsidP="008C3A03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8C3A03">
              <w:rPr>
                <w:rFonts w:cs="Calibri"/>
                <w:sz w:val="18"/>
                <w:szCs w:val="18"/>
              </w:rPr>
              <w:t>[9.1% - 11.6%]</w:t>
            </w:r>
          </w:p>
        </w:tc>
      </w:tr>
      <w:tr w:rsidR="00520D4C" w:rsidRPr="000B14D6" w14:paraId="7172C396" w14:textId="77777777" w:rsidTr="008C3A03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16359B71" w14:textId="77777777" w:rsidR="00520D4C" w:rsidRDefault="00520D4C" w:rsidP="00C468F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990070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B29FFC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B02B1D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62C2E01D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5AC63957" w14:textId="77777777" w:rsidR="00520D4C" w:rsidRPr="000B14D6" w:rsidRDefault="00520D4C" w:rsidP="00C468F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lic transport</w:t>
            </w:r>
          </w:p>
        </w:tc>
        <w:tc>
          <w:tcPr>
            <w:tcW w:w="1134" w:type="dxa"/>
          </w:tcPr>
          <w:p w14:paraId="0192B585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4A6CE8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640E5F5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04928" w:rsidRPr="000B14D6" w14:paraId="2C35A02D" w14:textId="77777777" w:rsidTr="00F04928">
        <w:trPr>
          <w:trHeight w:hRule="exact" w:val="340"/>
        </w:trPr>
        <w:tc>
          <w:tcPr>
            <w:tcW w:w="4854" w:type="dxa"/>
            <w:noWrap/>
          </w:tcPr>
          <w:p w14:paraId="691C98E4" w14:textId="47AFEF39" w:rsidR="00F04928" w:rsidRPr="000B14D6" w:rsidRDefault="00F04928" w:rsidP="00F04928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2534D" w14:textId="3A84292D" w:rsidR="00F04928" w:rsidRPr="00F04928" w:rsidRDefault="00F04928" w:rsidP="00F0492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256BE" w14:textId="767A98B5" w:rsidR="00F04928" w:rsidRPr="00F04928" w:rsidRDefault="00F04928" w:rsidP="00F0492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3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26591D" w14:textId="5D202C07" w:rsidR="00F04928" w:rsidRPr="00F04928" w:rsidRDefault="00F04928" w:rsidP="00F04928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[2.7% - 4.2%]</w:t>
            </w:r>
          </w:p>
        </w:tc>
      </w:tr>
      <w:tr w:rsidR="00F04928" w:rsidRPr="000B14D6" w14:paraId="270EF9A7" w14:textId="77777777" w:rsidTr="00F04928">
        <w:trPr>
          <w:trHeight w:hRule="exact" w:val="340"/>
        </w:trPr>
        <w:tc>
          <w:tcPr>
            <w:tcW w:w="4854" w:type="dxa"/>
            <w:noWrap/>
          </w:tcPr>
          <w:p w14:paraId="204EB4E4" w14:textId="1F1227FA" w:rsidR="00F04928" w:rsidRPr="000B14D6" w:rsidRDefault="00F04928" w:rsidP="00F04928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E60CE" w14:textId="324CB84D" w:rsidR="00F04928" w:rsidRPr="00F04928" w:rsidRDefault="00F04928" w:rsidP="00F0492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4675F" w14:textId="79086C2D" w:rsidR="00F04928" w:rsidRPr="00F04928" w:rsidRDefault="00F04928" w:rsidP="00F0492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9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E8B9D" w14:textId="301A84BB" w:rsidR="00F04928" w:rsidRPr="00F04928" w:rsidRDefault="00F04928" w:rsidP="00F04928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[92.8% - 94.9%]</w:t>
            </w:r>
          </w:p>
        </w:tc>
      </w:tr>
      <w:tr w:rsidR="00F04928" w:rsidRPr="000B14D6" w14:paraId="4CD47690" w14:textId="77777777" w:rsidTr="00F04928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48C39A3" w14:textId="51B9E2AA" w:rsidR="00F04928" w:rsidRPr="000B14D6" w:rsidRDefault="00F04928" w:rsidP="00F04928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BDE03" w14:textId="5C7D5A75" w:rsidR="00F04928" w:rsidRPr="00F04928" w:rsidRDefault="00F04928" w:rsidP="00F0492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0CA9F" w14:textId="485F1C33" w:rsidR="00F04928" w:rsidRPr="00F04928" w:rsidRDefault="00F04928" w:rsidP="00F0492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2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F9EBB6" w14:textId="6B71401E" w:rsidR="00F04928" w:rsidRPr="00F04928" w:rsidRDefault="00F04928" w:rsidP="00F04928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F04928">
              <w:rPr>
                <w:rFonts w:cs="Calibri"/>
                <w:sz w:val="18"/>
                <w:szCs w:val="18"/>
              </w:rPr>
              <w:t>[2.0% - 3.4%]</w:t>
            </w:r>
          </w:p>
        </w:tc>
      </w:tr>
      <w:tr w:rsidR="00520D4C" w:rsidRPr="000B14D6" w14:paraId="5E1A244C" w14:textId="77777777" w:rsidTr="008C3A03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0DD55D2A" w14:textId="77777777" w:rsidR="00520D4C" w:rsidRDefault="00520D4C" w:rsidP="00C468F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63C87B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0F07AE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A64E64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724EFBA2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2BEF6CE0" w14:textId="77777777" w:rsidR="00520D4C" w:rsidRPr="000B14D6" w:rsidRDefault="00520D4C" w:rsidP="00C468F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spital entrances (outdoors)</w:t>
            </w:r>
          </w:p>
        </w:tc>
        <w:tc>
          <w:tcPr>
            <w:tcW w:w="1134" w:type="dxa"/>
          </w:tcPr>
          <w:p w14:paraId="1B308B1E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55CB27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65F550F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D2F9F" w:rsidRPr="000B14D6" w14:paraId="2FC4B7D4" w14:textId="77777777" w:rsidTr="00DD2F9F">
        <w:trPr>
          <w:trHeight w:hRule="exact" w:val="340"/>
        </w:trPr>
        <w:tc>
          <w:tcPr>
            <w:tcW w:w="4854" w:type="dxa"/>
            <w:noWrap/>
          </w:tcPr>
          <w:p w14:paraId="5B18783A" w14:textId="4778F025" w:rsidR="00DD2F9F" w:rsidRPr="000B14D6" w:rsidRDefault="00DD2F9F" w:rsidP="00DD2F9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92502" w14:textId="6FAC35F5" w:rsidR="00DD2F9F" w:rsidRPr="00DD2F9F" w:rsidRDefault="00DD2F9F" w:rsidP="00DD2F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D92B2" w14:textId="34F3510F" w:rsidR="00DD2F9F" w:rsidRPr="00DD2F9F" w:rsidRDefault="00DD2F9F" w:rsidP="00DD2F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8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18FC2" w14:textId="528BF1C5" w:rsidR="00DD2F9F" w:rsidRPr="00DD2F9F" w:rsidRDefault="00DD2F9F" w:rsidP="00DD2F9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[7.2% - 9.6%]</w:t>
            </w:r>
          </w:p>
        </w:tc>
      </w:tr>
      <w:tr w:rsidR="00DD2F9F" w:rsidRPr="000B14D6" w14:paraId="7A28734C" w14:textId="77777777" w:rsidTr="00DD2F9F">
        <w:trPr>
          <w:trHeight w:hRule="exact" w:val="340"/>
        </w:trPr>
        <w:tc>
          <w:tcPr>
            <w:tcW w:w="4854" w:type="dxa"/>
            <w:noWrap/>
          </w:tcPr>
          <w:p w14:paraId="28CD1C41" w14:textId="20ACB691" w:rsidR="00DD2F9F" w:rsidRPr="000B14D6" w:rsidRDefault="00DD2F9F" w:rsidP="00DD2F9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1B417" w14:textId="337F226B" w:rsidR="00DD2F9F" w:rsidRPr="00DD2F9F" w:rsidRDefault="00DD2F9F" w:rsidP="00DD2F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1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6C554" w14:textId="67DB9B40" w:rsidR="00DD2F9F" w:rsidRPr="00DD2F9F" w:rsidRDefault="00DD2F9F" w:rsidP="00DD2F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8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6CDB5D" w14:textId="1E03488A" w:rsidR="00DD2F9F" w:rsidRPr="00DD2F9F" w:rsidRDefault="00DD2F9F" w:rsidP="00DD2F9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[85.0% - 87.9%]</w:t>
            </w:r>
          </w:p>
        </w:tc>
      </w:tr>
      <w:tr w:rsidR="00DD2F9F" w:rsidRPr="000B14D6" w14:paraId="159F961F" w14:textId="77777777" w:rsidTr="00DD2F9F">
        <w:trPr>
          <w:trHeight w:hRule="exact" w:val="340"/>
        </w:trPr>
        <w:tc>
          <w:tcPr>
            <w:tcW w:w="4854" w:type="dxa"/>
            <w:noWrap/>
          </w:tcPr>
          <w:p w14:paraId="7CDC15C1" w14:textId="4944E896" w:rsidR="00DD2F9F" w:rsidRPr="000B14D6" w:rsidRDefault="00DD2F9F" w:rsidP="00DD2F9F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B83BA" w14:textId="22B8D111" w:rsidR="00DD2F9F" w:rsidRPr="00DD2F9F" w:rsidRDefault="00DD2F9F" w:rsidP="00DD2F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93EBA" w14:textId="58924768" w:rsidR="00DD2F9F" w:rsidRPr="00DD2F9F" w:rsidRDefault="00DD2F9F" w:rsidP="00DD2F9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5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83C57" w14:textId="30A1E724" w:rsidR="00DD2F9F" w:rsidRPr="00DD2F9F" w:rsidRDefault="00DD2F9F" w:rsidP="00DD2F9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DD2F9F">
              <w:rPr>
                <w:rFonts w:cs="Calibri"/>
                <w:sz w:val="18"/>
                <w:szCs w:val="18"/>
              </w:rPr>
              <w:t>[4.2% - 6.1%]</w:t>
            </w:r>
          </w:p>
        </w:tc>
      </w:tr>
      <w:tr w:rsidR="00520D4C" w:rsidRPr="000B14D6" w14:paraId="3C79E488" w14:textId="77777777" w:rsidTr="008C3A03">
        <w:trPr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3802C9CB" w14:textId="77777777" w:rsidR="00520D4C" w:rsidRPr="000B14D6" w:rsidRDefault="00520D4C" w:rsidP="00C468F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043A53" w14:textId="77777777" w:rsidR="00520D4C" w:rsidRPr="000B14D6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3E6A3A" w14:textId="77777777" w:rsidR="00520D4C" w:rsidRPr="000B14D6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7E185F" w14:textId="77777777" w:rsidR="00520D4C" w:rsidRPr="000B14D6" w:rsidRDefault="00520D4C" w:rsidP="00C468F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42305C11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5A20609A" w14:textId="77777777" w:rsidR="00520D4C" w:rsidRDefault="00520D4C" w:rsidP="00C468FD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26ECA8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51B469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882EFA5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62769C8A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5448CAD2" w14:textId="77777777" w:rsidR="00520D4C" w:rsidRPr="000B14D6" w:rsidRDefault="00520D4C" w:rsidP="00C468F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side nightclubs</w:t>
            </w:r>
          </w:p>
        </w:tc>
        <w:tc>
          <w:tcPr>
            <w:tcW w:w="1134" w:type="dxa"/>
          </w:tcPr>
          <w:p w14:paraId="0799C18B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A2B083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C5A6236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F3D31" w:rsidRPr="000B14D6" w14:paraId="704C3E23" w14:textId="77777777" w:rsidTr="006F3D31">
        <w:trPr>
          <w:trHeight w:hRule="exact" w:val="340"/>
        </w:trPr>
        <w:tc>
          <w:tcPr>
            <w:tcW w:w="4854" w:type="dxa"/>
            <w:noWrap/>
          </w:tcPr>
          <w:p w14:paraId="7B603BC3" w14:textId="313C5E19" w:rsidR="006F3D31" w:rsidRPr="000B14D6" w:rsidRDefault="006F3D31" w:rsidP="006F3D3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19BAE" w14:textId="02B59AF5" w:rsidR="006F3D31" w:rsidRPr="006F3D31" w:rsidRDefault="006F3D31" w:rsidP="006F3D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1E3528" w14:textId="69B51C43" w:rsidR="006F3D31" w:rsidRPr="006F3D31" w:rsidRDefault="006F3D31" w:rsidP="006F3D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17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EA1C4B" w14:textId="75B5B558" w:rsidR="006F3D31" w:rsidRPr="006F3D31" w:rsidRDefault="006F3D31" w:rsidP="006F3D31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[16.1% - 19.3%]</w:t>
            </w:r>
          </w:p>
        </w:tc>
      </w:tr>
      <w:tr w:rsidR="006F3D31" w:rsidRPr="000B14D6" w14:paraId="59D0F88C" w14:textId="77777777" w:rsidTr="006F3D31">
        <w:trPr>
          <w:trHeight w:hRule="exact" w:val="340"/>
        </w:trPr>
        <w:tc>
          <w:tcPr>
            <w:tcW w:w="4854" w:type="dxa"/>
            <w:noWrap/>
          </w:tcPr>
          <w:p w14:paraId="37F8BD33" w14:textId="42D8324D" w:rsidR="006F3D31" w:rsidRPr="000B14D6" w:rsidRDefault="006F3D31" w:rsidP="006F3D3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F2A5D" w14:textId="7361FDF8" w:rsidR="006F3D31" w:rsidRPr="006F3D31" w:rsidRDefault="006F3D31" w:rsidP="006F3D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1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90DA6" w14:textId="22573026" w:rsidR="006F3D31" w:rsidRPr="006F3D31" w:rsidRDefault="006F3D31" w:rsidP="006F3D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69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DD674E" w14:textId="51809321" w:rsidR="006F3D31" w:rsidRPr="006F3D31" w:rsidRDefault="006F3D31" w:rsidP="006F3D31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[67.5% - 71.4%]</w:t>
            </w:r>
          </w:p>
        </w:tc>
      </w:tr>
      <w:tr w:rsidR="006F3D31" w:rsidRPr="000B14D6" w14:paraId="436BBE74" w14:textId="77777777" w:rsidTr="006F3D31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40DBEB33" w14:textId="09DF2387" w:rsidR="006F3D31" w:rsidRPr="000B14D6" w:rsidRDefault="006F3D31" w:rsidP="006F3D31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AE349" w14:textId="2BDB2537" w:rsidR="006F3D31" w:rsidRPr="006F3D31" w:rsidRDefault="006F3D31" w:rsidP="006F3D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E469B" w14:textId="662DE2A4" w:rsidR="006F3D31" w:rsidRPr="006F3D31" w:rsidRDefault="006F3D31" w:rsidP="006F3D3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12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F76F0B" w14:textId="42A08D8C" w:rsidR="006F3D31" w:rsidRPr="006F3D31" w:rsidRDefault="006F3D31" w:rsidP="006F3D31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6F3D31">
              <w:rPr>
                <w:rFonts w:cs="Calibri"/>
                <w:sz w:val="18"/>
                <w:szCs w:val="18"/>
              </w:rPr>
              <w:t>[11.4% - 14.2%]</w:t>
            </w:r>
          </w:p>
        </w:tc>
      </w:tr>
      <w:tr w:rsidR="008830BB" w:rsidRPr="000B14D6" w14:paraId="716201E7" w14:textId="77777777" w:rsidTr="008C3A03">
        <w:trPr>
          <w:trHeight w:hRule="exact" w:val="284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4D61405E" w14:textId="77777777" w:rsidR="008830BB" w:rsidRDefault="008830BB" w:rsidP="00C468F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EF2948" w14:textId="77777777" w:rsidR="008830BB" w:rsidRPr="000B14D6" w:rsidRDefault="008830BB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0F7331" w14:textId="77777777" w:rsidR="008830BB" w:rsidRPr="000B14D6" w:rsidRDefault="008830BB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C2F5F2" w14:textId="77777777" w:rsidR="008830BB" w:rsidRPr="000B14D6" w:rsidRDefault="008830BB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20D4C" w:rsidRPr="000B14D6" w14:paraId="5F7F54F0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27CA5522" w14:textId="77777777" w:rsidR="00520D4C" w:rsidRPr="000B14D6" w:rsidRDefault="00520D4C" w:rsidP="00C468F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s (indoors)</w:t>
            </w:r>
          </w:p>
        </w:tc>
        <w:tc>
          <w:tcPr>
            <w:tcW w:w="1134" w:type="dxa"/>
          </w:tcPr>
          <w:p w14:paraId="1830C7E1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70C401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B1C15DB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5BBF" w:rsidRPr="000B14D6" w14:paraId="532E62C5" w14:textId="77777777" w:rsidTr="00C65BBF">
        <w:trPr>
          <w:trHeight w:hRule="exact" w:val="340"/>
        </w:trPr>
        <w:tc>
          <w:tcPr>
            <w:tcW w:w="4854" w:type="dxa"/>
            <w:noWrap/>
          </w:tcPr>
          <w:p w14:paraId="32EA67FC" w14:textId="514BB2C6" w:rsidR="00C65BBF" w:rsidRPr="000B14D6" w:rsidRDefault="00C65BBF" w:rsidP="00C65BB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3FE7E" w14:textId="5506B8CF" w:rsidR="00C65BBF" w:rsidRPr="00C65BBF" w:rsidRDefault="00C65BBF" w:rsidP="00C65B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720B5" w14:textId="7DA12784" w:rsidR="00C65BBF" w:rsidRPr="00C65BBF" w:rsidRDefault="00C65BBF" w:rsidP="00C65B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14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EA00A" w14:textId="0A15163F" w:rsidR="00C65BBF" w:rsidRPr="00C65BBF" w:rsidRDefault="00C65BBF" w:rsidP="00C65BB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[13.4% - 16.4%]</w:t>
            </w:r>
          </w:p>
        </w:tc>
      </w:tr>
      <w:tr w:rsidR="00C65BBF" w:rsidRPr="000B14D6" w14:paraId="18CEF53F" w14:textId="77777777" w:rsidTr="00C65BBF">
        <w:trPr>
          <w:trHeight w:hRule="exact" w:val="340"/>
        </w:trPr>
        <w:tc>
          <w:tcPr>
            <w:tcW w:w="4854" w:type="dxa"/>
            <w:noWrap/>
          </w:tcPr>
          <w:p w14:paraId="358FEFD1" w14:textId="4E5E884C" w:rsidR="00C65BBF" w:rsidRPr="000B14D6" w:rsidRDefault="00C65BBF" w:rsidP="00C65BBF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FED01" w14:textId="231326E5" w:rsidR="00C65BBF" w:rsidRPr="00C65BBF" w:rsidRDefault="00C65BBF" w:rsidP="00C65B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1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43587" w14:textId="02225FA9" w:rsidR="00C65BBF" w:rsidRPr="00C65BBF" w:rsidRDefault="00C65BBF" w:rsidP="00C65B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76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640C1" w14:textId="0B389F3B" w:rsidR="00C65BBF" w:rsidRPr="00C65BBF" w:rsidRDefault="00C65BBF" w:rsidP="00C65BB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[74.6% - 78.2%]</w:t>
            </w:r>
          </w:p>
        </w:tc>
      </w:tr>
      <w:tr w:rsidR="00C65BBF" w:rsidRPr="000B14D6" w14:paraId="4C275FC2" w14:textId="77777777" w:rsidTr="00C65BBF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6A33027" w14:textId="657CD1F2" w:rsidR="00C65BBF" w:rsidRPr="000B14D6" w:rsidRDefault="00C65BBF" w:rsidP="00C65BBF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B1FD5" w14:textId="657B911A" w:rsidR="00C65BBF" w:rsidRPr="00C65BBF" w:rsidRDefault="00C65BBF" w:rsidP="00C65B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11C27" w14:textId="08D481EE" w:rsidR="00C65BBF" w:rsidRPr="00C65BBF" w:rsidRDefault="00C65BBF" w:rsidP="00C65BB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8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1BB9D" w14:textId="3A3F5F84" w:rsidR="00C65BBF" w:rsidRPr="00C65BBF" w:rsidRDefault="00C65BBF" w:rsidP="00C65BBF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C65BBF">
              <w:rPr>
                <w:rFonts w:cs="Calibri"/>
                <w:sz w:val="18"/>
                <w:szCs w:val="18"/>
              </w:rPr>
              <w:t>[7.5% - 9.9%]</w:t>
            </w:r>
          </w:p>
        </w:tc>
      </w:tr>
      <w:tr w:rsidR="005E1DFB" w:rsidRPr="000B14D6" w14:paraId="17294F05" w14:textId="77777777" w:rsidTr="008C3A03">
        <w:trPr>
          <w:trHeight w:hRule="exact" w:val="340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200C70E6" w14:textId="77777777" w:rsidR="005E1DFB" w:rsidRDefault="005E1DFB" w:rsidP="005E1DFB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853FD20" w14:textId="77777777" w:rsidR="005E1DFB" w:rsidRDefault="005E1DFB" w:rsidP="005E1DF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92278BC" w14:textId="77777777" w:rsidR="005E1DFB" w:rsidRDefault="005E1DFB" w:rsidP="005E1DF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A7EA268" w14:textId="77777777" w:rsidR="005E1DFB" w:rsidRPr="00D80D06" w:rsidRDefault="005E1DFB" w:rsidP="005E1DF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20D4C" w:rsidRPr="000B14D6" w14:paraId="0C0AEFA6" w14:textId="77777777" w:rsidTr="008C3A03">
        <w:trPr>
          <w:trHeight w:hRule="exact" w:val="284"/>
        </w:trPr>
        <w:tc>
          <w:tcPr>
            <w:tcW w:w="4854" w:type="dxa"/>
            <w:noWrap/>
          </w:tcPr>
          <w:p w14:paraId="2FCBA2AA" w14:textId="77777777" w:rsidR="00520D4C" w:rsidRPr="000B14D6" w:rsidRDefault="00520D4C" w:rsidP="00C468FD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n school grounds (outdoors)</w:t>
            </w:r>
          </w:p>
        </w:tc>
        <w:tc>
          <w:tcPr>
            <w:tcW w:w="1134" w:type="dxa"/>
          </w:tcPr>
          <w:p w14:paraId="322C1ED6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A7D1BB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25D28A" w14:textId="77777777" w:rsidR="00520D4C" w:rsidRPr="000B14D6" w:rsidRDefault="00520D4C" w:rsidP="00C468FD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4DC2" w:rsidRPr="000B14D6" w14:paraId="6AA18AD7" w14:textId="77777777" w:rsidTr="000B4DC2">
        <w:trPr>
          <w:trHeight w:hRule="exact" w:val="340"/>
        </w:trPr>
        <w:tc>
          <w:tcPr>
            <w:tcW w:w="4854" w:type="dxa"/>
            <w:noWrap/>
          </w:tcPr>
          <w:p w14:paraId="1A985BFE" w14:textId="194C0357" w:rsidR="000B4DC2" w:rsidRPr="000B14D6" w:rsidRDefault="000B4DC2" w:rsidP="000B4DC2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be allow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DEAF3" w14:textId="14C89ED4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B57A6" w14:textId="65DC66F3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5E604F" w14:textId="1B06B0EE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[3.0% - 4.6%]</w:t>
            </w:r>
          </w:p>
        </w:tc>
      </w:tr>
      <w:tr w:rsidR="000B4DC2" w:rsidRPr="000B14D6" w14:paraId="04843FE0" w14:textId="77777777" w:rsidTr="007152CE">
        <w:trPr>
          <w:trHeight w:hRule="exact" w:val="340"/>
        </w:trPr>
        <w:tc>
          <w:tcPr>
            <w:tcW w:w="4854" w:type="dxa"/>
            <w:noWrap/>
          </w:tcPr>
          <w:p w14:paraId="525859A2" w14:textId="7F318638" w:rsidR="000B4DC2" w:rsidRPr="000B14D6" w:rsidRDefault="000B4DC2" w:rsidP="000B4DC2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hould not be allowe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737B8A" w14:textId="240B277B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19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3570EE3" w14:textId="36682AA7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93.5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DE2E551" w14:textId="0B63AD1C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[92.5% - 94.6%]</w:t>
            </w:r>
          </w:p>
        </w:tc>
      </w:tr>
      <w:tr w:rsidR="000B4DC2" w:rsidRPr="000B14D6" w14:paraId="570DD3B5" w14:textId="77777777" w:rsidTr="007152CE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60933A22" w14:textId="58E827CE" w:rsidR="000B4DC2" w:rsidRPr="000B14D6" w:rsidRDefault="000B4DC2" w:rsidP="000B4DC2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0851" w14:textId="0E176E69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DB65C" w14:textId="1BC7D3D9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2.6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9C455" w14:textId="7955B3C2" w:rsidR="000B4DC2" w:rsidRPr="007152CE" w:rsidRDefault="000B4DC2" w:rsidP="000B4DC2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7152CE">
              <w:rPr>
                <w:rFonts w:ascii="Aptos" w:hAnsi="Aptos" w:cs="Calibri"/>
                <w:sz w:val="18"/>
                <w:szCs w:val="18"/>
              </w:rPr>
              <w:t>[2.0% - 3.3%]</w:t>
            </w:r>
          </w:p>
        </w:tc>
      </w:tr>
    </w:tbl>
    <w:p w14:paraId="487FB6FF" w14:textId="4609A8D6" w:rsidR="00520D4C" w:rsidRPr="008D6562" w:rsidRDefault="00520D4C" w:rsidP="00520D4C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>adolescents</w:t>
      </w:r>
      <w:r w:rsidR="00F4510D">
        <w:rPr>
          <w:i/>
          <w:iCs/>
          <w:sz w:val="16"/>
          <w:szCs w:val="16"/>
        </w:rPr>
        <w:t xml:space="preserve"> 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23</w:t>
      </w:r>
      <w:r w:rsidRPr="00CF1D7C">
        <w:rPr>
          <w:i/>
          <w:iCs/>
          <w:sz w:val="16"/>
          <w:szCs w:val="16"/>
        </w:rPr>
        <w:t>)</w:t>
      </w:r>
    </w:p>
    <w:p w14:paraId="35BA4C68" w14:textId="77777777" w:rsidR="00520D4C" w:rsidRPr="008D6562" w:rsidRDefault="00520D4C" w:rsidP="00106CAF">
      <w:pPr>
        <w:ind w:left="142"/>
        <w:rPr>
          <w:i/>
          <w:iCs/>
          <w:sz w:val="16"/>
          <w:szCs w:val="16"/>
        </w:rPr>
      </w:pPr>
    </w:p>
    <w:sectPr w:rsidR="00520D4C" w:rsidRPr="008D6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F1"/>
    <w:rsid w:val="00023E5D"/>
    <w:rsid w:val="00033FF5"/>
    <w:rsid w:val="00043D17"/>
    <w:rsid w:val="000474A1"/>
    <w:rsid w:val="00051B65"/>
    <w:rsid w:val="00080AA3"/>
    <w:rsid w:val="000A0F2E"/>
    <w:rsid w:val="000B4DC2"/>
    <w:rsid w:val="000B4DCE"/>
    <w:rsid w:val="000C4815"/>
    <w:rsid w:val="000D7CF1"/>
    <w:rsid w:val="00106CAF"/>
    <w:rsid w:val="00107300"/>
    <w:rsid w:val="00111E5E"/>
    <w:rsid w:val="00112501"/>
    <w:rsid w:val="001175DA"/>
    <w:rsid w:val="00142A8D"/>
    <w:rsid w:val="00155100"/>
    <w:rsid w:val="0016798F"/>
    <w:rsid w:val="0017099D"/>
    <w:rsid w:val="0017453A"/>
    <w:rsid w:val="00175002"/>
    <w:rsid w:val="001A5A1D"/>
    <w:rsid w:val="001D37A2"/>
    <w:rsid w:val="001D561B"/>
    <w:rsid w:val="00253F54"/>
    <w:rsid w:val="00255F5E"/>
    <w:rsid w:val="00271CB4"/>
    <w:rsid w:val="002C52D8"/>
    <w:rsid w:val="002F3C40"/>
    <w:rsid w:val="00301CA9"/>
    <w:rsid w:val="003354E3"/>
    <w:rsid w:val="00346C2C"/>
    <w:rsid w:val="003708DC"/>
    <w:rsid w:val="00374DFA"/>
    <w:rsid w:val="00375BC7"/>
    <w:rsid w:val="0037713B"/>
    <w:rsid w:val="0038412F"/>
    <w:rsid w:val="003A65F7"/>
    <w:rsid w:val="003F204F"/>
    <w:rsid w:val="003F28BE"/>
    <w:rsid w:val="003F5294"/>
    <w:rsid w:val="0043308C"/>
    <w:rsid w:val="00447BA2"/>
    <w:rsid w:val="004B1AD2"/>
    <w:rsid w:val="004B7EB1"/>
    <w:rsid w:val="004E0463"/>
    <w:rsid w:val="004E32D6"/>
    <w:rsid w:val="00504AA7"/>
    <w:rsid w:val="00517270"/>
    <w:rsid w:val="00520D4C"/>
    <w:rsid w:val="0052433E"/>
    <w:rsid w:val="00542C8D"/>
    <w:rsid w:val="005A279B"/>
    <w:rsid w:val="005A5EA3"/>
    <w:rsid w:val="005E1DFB"/>
    <w:rsid w:val="005E79EE"/>
    <w:rsid w:val="006A771F"/>
    <w:rsid w:val="006D5BE3"/>
    <w:rsid w:val="006F3D31"/>
    <w:rsid w:val="007152CE"/>
    <w:rsid w:val="00720F13"/>
    <w:rsid w:val="007347B4"/>
    <w:rsid w:val="00736BB8"/>
    <w:rsid w:val="00771955"/>
    <w:rsid w:val="007E7B4C"/>
    <w:rsid w:val="008027D2"/>
    <w:rsid w:val="008032ED"/>
    <w:rsid w:val="00814F2D"/>
    <w:rsid w:val="008339D3"/>
    <w:rsid w:val="0085633C"/>
    <w:rsid w:val="00874C5D"/>
    <w:rsid w:val="008830BB"/>
    <w:rsid w:val="00887F87"/>
    <w:rsid w:val="008927AE"/>
    <w:rsid w:val="008C3A03"/>
    <w:rsid w:val="008C4631"/>
    <w:rsid w:val="008D6562"/>
    <w:rsid w:val="00915745"/>
    <w:rsid w:val="00915884"/>
    <w:rsid w:val="00935AE9"/>
    <w:rsid w:val="00945FFB"/>
    <w:rsid w:val="009C5D49"/>
    <w:rsid w:val="009E1A86"/>
    <w:rsid w:val="009F61BB"/>
    <w:rsid w:val="00A21168"/>
    <w:rsid w:val="00A33947"/>
    <w:rsid w:val="00AC5660"/>
    <w:rsid w:val="00AF5889"/>
    <w:rsid w:val="00AF7DE4"/>
    <w:rsid w:val="00B03AF1"/>
    <w:rsid w:val="00B15342"/>
    <w:rsid w:val="00B369C4"/>
    <w:rsid w:val="00B5178E"/>
    <w:rsid w:val="00BA053F"/>
    <w:rsid w:val="00BC01BA"/>
    <w:rsid w:val="00BC69CF"/>
    <w:rsid w:val="00BF2C10"/>
    <w:rsid w:val="00C04419"/>
    <w:rsid w:val="00C04E55"/>
    <w:rsid w:val="00C468FD"/>
    <w:rsid w:val="00C63B3A"/>
    <w:rsid w:val="00C65BBF"/>
    <w:rsid w:val="00CA0147"/>
    <w:rsid w:val="00CB7094"/>
    <w:rsid w:val="00CE5719"/>
    <w:rsid w:val="00D07C31"/>
    <w:rsid w:val="00D1692D"/>
    <w:rsid w:val="00D26BB3"/>
    <w:rsid w:val="00D449C4"/>
    <w:rsid w:val="00D55D61"/>
    <w:rsid w:val="00D658D0"/>
    <w:rsid w:val="00D826A7"/>
    <w:rsid w:val="00DD2F9F"/>
    <w:rsid w:val="00E2382D"/>
    <w:rsid w:val="00E27D00"/>
    <w:rsid w:val="00E45DDB"/>
    <w:rsid w:val="00E55960"/>
    <w:rsid w:val="00EB4A36"/>
    <w:rsid w:val="00ED02BF"/>
    <w:rsid w:val="00ED2CE5"/>
    <w:rsid w:val="00F01721"/>
    <w:rsid w:val="00F04928"/>
    <w:rsid w:val="00F4510D"/>
    <w:rsid w:val="00F80765"/>
    <w:rsid w:val="00FA1DA0"/>
    <w:rsid w:val="00FB0A93"/>
    <w:rsid w:val="00FB6B47"/>
    <w:rsid w:val="00FC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33FA"/>
  <w15:chartTrackingRefBased/>
  <w15:docId w15:val="{A960713B-8C75-4E00-B0AC-66846B84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F1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C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C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C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C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CF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CF1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Props1.xml><?xml version="1.0" encoding="utf-8"?>
<ds:datastoreItem xmlns:ds="http://schemas.openxmlformats.org/officeDocument/2006/customXml" ds:itemID="{5DC6674D-A63D-44A0-B32C-FC392AD836A6}"/>
</file>

<file path=customXml/itemProps2.xml><?xml version="1.0" encoding="utf-8"?>
<ds:datastoreItem xmlns:ds="http://schemas.openxmlformats.org/officeDocument/2006/customXml" ds:itemID="{9D45F19E-7307-45B4-9B9E-5F0E026723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8CD526-7E06-434F-8A6C-9344FE5BCF44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23</cp:revision>
  <dcterms:created xsi:type="dcterms:W3CDTF">2026-06-29T13:53:00Z</dcterms:created>
  <dcterms:modified xsi:type="dcterms:W3CDTF">2026-06-30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625B1424ED04CB5682160E1D76B24</vt:lpwstr>
  </property>
  <property fmtid="{D5CDD505-2E9C-101B-9397-08002B2CF9AE}" pid="3" name="MediaServiceImageTags">
    <vt:lpwstr/>
  </property>
  <property fmtid="{D5CDD505-2E9C-101B-9397-08002B2CF9AE}" pid="4" name="Order">
    <vt:r8>554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